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91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418"/>
        <w:gridCol w:w="1417"/>
        <w:gridCol w:w="2147"/>
        <w:gridCol w:w="233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591" w:type="dxa"/>
            <w:gridSpan w:val="5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3 Description of the DEGs of HRFI and LRFI groups in muscles.</w:t>
            </w:r>
            <w:bookmarkEnd w:id="0"/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mbol</w:t>
            </w:r>
          </w:p>
        </w:tc>
        <w:tc>
          <w:tcPr>
            <w:tcW w:w="1418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417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gulation</w:t>
            </w:r>
          </w:p>
        </w:tc>
        <w:tc>
          <w:tcPr>
            <w:tcW w:w="2147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2332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KEGG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thwa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B1, ELNR1</w:t>
            </w:r>
          </w:p>
        </w:tc>
        <w:tc>
          <w:tcPr>
            <w:tcW w:w="1418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eta-galactosidase</w:t>
            </w:r>
          </w:p>
        </w:tc>
        <w:tc>
          <w:tcPr>
            <w:tcW w:w="1417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1305.1; MSTRG.313.2</w:t>
            </w:r>
          </w:p>
        </w:tc>
        <w:tc>
          <w:tcPr>
            <w:tcW w:w="2332" w:type="dxa"/>
            <w:tcBorders>
              <w:top w:val="single" w:color="000000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5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1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3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6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60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SB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thepsin B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5774.2; MSTRG.15774.4; MSTRG.15775.1; MSTRG.15775.7; MSTRG.17068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4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4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2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61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62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SS1_2_3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rypsin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6354.10; MSTRG.6354.4; MSTRG.6354.7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08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6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PA1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rboxypeptidase A1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3313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GM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hosphoglucomutas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3182.1; MSTRG.23183.1; MSTRG.23875.1; MSTRG.23883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5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2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K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xokinas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3957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5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5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2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2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06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3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3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PI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ucose-6-phosphate isomeras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4126.6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FK9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-phosphofructokinas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6682.3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5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5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301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06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5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2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3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K, PYk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yruvate kinas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5090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2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62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2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6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0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3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DH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-lactate dehydrogenas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6903.2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27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62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64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06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2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3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H1_7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cohol dehydrogenase 1/7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4541.2; MSTRG.14541.4; MSTRG.16241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7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35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8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98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98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MY, AMYA, MALS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pha-amylas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187.1; MSTRG.22498.3; MSTRG.22498.4; MSTRG.22498.5; MSTRG.980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P1A1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tochrome P450 family 1 subfamily A1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243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8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72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DH8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tinol dehydrogenase 8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5128.2; MSTRG.15128.3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83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P2A6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tochrome P450 family 2 subfamily A6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243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8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72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NLIPRP1, PLRP1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ancreatic lipase-related protein 1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127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6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NA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clin-A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507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5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21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6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6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6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6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0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0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2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NH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clin H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4167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302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342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1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P1A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dium/potassium-transporting ATPase subunit alpha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4075.1; MSTRG.14075.2; MSTRG.14076.1; MSTRG.8590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02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02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26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26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1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18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19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2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6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6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6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7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LA1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NA polymerase alpha subunit A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4983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303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LA2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NA polymerase alpha subunit B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1954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303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YS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ycogen synthas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6373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5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5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2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3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T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mma-glutamyltranspeptidase / glutathione hydrolas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20975.1; MSTRG.20977.1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4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4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DH1, IDH2, ICD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ocitrate dehydrogenas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1962.3; MSTRG.11962.5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2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48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4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BA</w:t>
            </w:r>
          </w:p>
        </w:tc>
        <w:tc>
          <w:tcPr>
            <w:tcW w:w="141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ubulin alpha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21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004.1; MSTRG.24988.1; MSTRG.24989.2; MSTRG.8484.1; MSTRG.8485.1; MSTRG.9898.1; MSTRG.9899.1</w:t>
            </w:r>
          </w:p>
        </w:tc>
        <w:tc>
          <w:tcPr>
            <w:tcW w:w="233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45, ko04210, ko04530, ko04540, ko05010, ko05016, ko05130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jYWZlNTliMzUyZDNmNjdmMTUxNDhkNDRhZTE1M2YifQ=="/>
  </w:docVars>
  <w:rsids>
    <w:rsidRoot w:val="2FC22A14"/>
    <w:rsid w:val="011A2E8F"/>
    <w:rsid w:val="078B649C"/>
    <w:rsid w:val="0969226A"/>
    <w:rsid w:val="133A1F46"/>
    <w:rsid w:val="1AF5177F"/>
    <w:rsid w:val="26C6392A"/>
    <w:rsid w:val="272A0E26"/>
    <w:rsid w:val="2FC22A14"/>
    <w:rsid w:val="3DC27DAB"/>
    <w:rsid w:val="454B0EBC"/>
    <w:rsid w:val="498176A7"/>
    <w:rsid w:val="553E3B15"/>
    <w:rsid w:val="5F107184"/>
    <w:rsid w:val="73983F2D"/>
    <w:rsid w:val="73C34B26"/>
    <w:rsid w:val="7764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9</Words>
  <Characters>2616</Characters>
  <Lines>0</Lines>
  <Paragraphs>0</Paragraphs>
  <TotalTime>0</TotalTime>
  <ScaleCrop>false</ScaleCrop>
  <LinksUpToDate>false</LinksUpToDate>
  <CharactersWithSpaces>281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3T08:03:00Z</dcterms:created>
  <dc:creator>你瞅啥</dc:creator>
  <cp:lastModifiedBy>你瞅啥</cp:lastModifiedBy>
  <dcterms:modified xsi:type="dcterms:W3CDTF">2023-03-26T00:3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8A16AEF2CB64955B39FDDA2653C5BC5</vt:lpwstr>
  </property>
</Properties>
</file>